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4D8D2" w14:textId="34EB8FB8" w:rsidR="00610674" w:rsidRPr="00683E2A" w:rsidRDefault="00610674" w:rsidP="005310BC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683E2A">
        <w:rPr>
          <w:rFonts w:ascii="Times New Roman" w:hAnsi="Times New Roman" w:cs="Times New Roman"/>
          <w:b/>
          <w:sz w:val="24"/>
        </w:rPr>
        <w:t xml:space="preserve">Supplementary </w:t>
      </w:r>
      <w:r w:rsidR="005310BC" w:rsidRPr="00683E2A">
        <w:rPr>
          <w:rFonts w:ascii="Times New Roman" w:hAnsi="Times New Roman" w:cs="Times New Roman" w:hint="eastAsia"/>
          <w:b/>
          <w:sz w:val="24"/>
        </w:rPr>
        <w:t>F</w:t>
      </w:r>
      <w:r w:rsidRPr="00683E2A">
        <w:rPr>
          <w:rFonts w:ascii="Times New Roman" w:hAnsi="Times New Roman" w:cs="Times New Roman"/>
          <w:b/>
          <w:sz w:val="24"/>
        </w:rPr>
        <w:t>igure</w:t>
      </w:r>
      <w:r w:rsidR="005310BC" w:rsidRPr="00683E2A">
        <w:rPr>
          <w:rFonts w:ascii="Times New Roman" w:hAnsi="Times New Roman" w:cs="Times New Roman"/>
          <w:b/>
          <w:sz w:val="24"/>
        </w:rPr>
        <w:t xml:space="preserve"> legends</w:t>
      </w:r>
    </w:p>
    <w:p w14:paraId="09D17F73" w14:textId="30E2477B" w:rsidR="005310BC" w:rsidRPr="00741EB5" w:rsidRDefault="00610674" w:rsidP="00741EB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D7BE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r w:rsidR="00741EB5" w:rsidRPr="00741EB5">
        <w:rPr>
          <w:rFonts w:ascii="Times New Roman" w:hAnsi="Times New Roman" w:cs="Times New Roman"/>
          <w:b/>
          <w:bCs/>
          <w:sz w:val="24"/>
          <w:szCs w:val="24"/>
        </w:rPr>
        <w:t>Flow diagram of the experimental procedure.</w:t>
      </w:r>
      <w:r w:rsidR="00741EB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41EB5" w:rsidRPr="00741EB5">
        <w:rPr>
          <w:rFonts w:ascii="Times New Roman" w:hAnsi="Times New Roman" w:cs="Times New Roman"/>
          <w:sz w:val="24"/>
          <w:szCs w:val="24"/>
        </w:rPr>
        <w:t>A rat model of benign prostatic hyperplasia. CYC, cyclopamine; T, testosterone; C, castration.</w:t>
      </w:r>
    </w:p>
    <w:p w14:paraId="073D1E76" w14:textId="26DE736E" w:rsidR="005310BC" w:rsidRDefault="00610674" w:rsidP="00741EB5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D7B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="00741EB5" w:rsidRPr="00741EB5">
        <w:rPr>
          <w:rFonts w:ascii="Times New Roman" w:hAnsi="Times New Roman" w:cs="Times New Roman"/>
          <w:b/>
          <w:bCs/>
          <w:sz w:val="24"/>
          <w:szCs w:val="24"/>
        </w:rPr>
        <w:t xml:space="preserve">Immunohistochemical of SMO and GLI1 on </w:t>
      </w:r>
      <w:r w:rsidR="00DD7BEF">
        <w:rPr>
          <w:rFonts w:ascii="Times New Roman" w:hAnsi="Times New Roman" w:cs="Times New Roman"/>
          <w:b/>
          <w:bCs/>
          <w:sz w:val="24"/>
          <w:szCs w:val="24"/>
        </w:rPr>
        <w:t xml:space="preserve">TMA </w:t>
      </w:r>
      <w:r w:rsidR="00741EB5" w:rsidRPr="00741EB5">
        <w:rPr>
          <w:rFonts w:ascii="Times New Roman" w:hAnsi="Times New Roman" w:cs="Times New Roman"/>
          <w:b/>
          <w:bCs/>
          <w:sz w:val="24"/>
          <w:szCs w:val="24"/>
        </w:rPr>
        <w:t xml:space="preserve">of BPH. </w:t>
      </w:r>
      <w:r w:rsidR="00741EB5" w:rsidRPr="00DD7BE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41EB5" w:rsidRPr="00741EB5">
        <w:rPr>
          <w:rFonts w:ascii="Times New Roman" w:hAnsi="Times New Roman" w:cs="Times New Roman"/>
          <w:sz w:val="24"/>
          <w:szCs w:val="24"/>
        </w:rPr>
        <w:t xml:space="preserve">: SMO </w:t>
      </w:r>
      <w:r w:rsidR="00741EB5" w:rsidRPr="00DD7BE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41EB5" w:rsidRPr="00741EB5">
        <w:rPr>
          <w:rFonts w:ascii="Times New Roman" w:hAnsi="Times New Roman" w:cs="Times New Roman"/>
          <w:sz w:val="24"/>
          <w:szCs w:val="24"/>
        </w:rPr>
        <w:t>: GLI1 The scale bars are 2000μm.</w:t>
      </w:r>
    </w:p>
    <w:p w14:paraId="68746231" w14:textId="1CEFD0FF" w:rsidR="004535ED" w:rsidRPr="00147463" w:rsidRDefault="00610674" w:rsidP="00147463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10BC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DD7BE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310BC">
        <w:rPr>
          <w:rFonts w:ascii="Times New Roman" w:hAnsi="Times New Roman" w:cs="Times New Roman"/>
          <w:b/>
          <w:bCs/>
          <w:sz w:val="24"/>
          <w:szCs w:val="24"/>
        </w:rPr>
        <w:t xml:space="preserve"> S3</w:t>
      </w:r>
      <w:r w:rsidR="00741EB5" w:rsidRPr="00741EB5">
        <w:rPr>
          <w:rFonts w:ascii="Times New Roman" w:hAnsi="Times New Roman" w:cs="Times New Roman"/>
          <w:b/>
          <w:bCs/>
          <w:sz w:val="24"/>
          <w:szCs w:val="24"/>
        </w:rPr>
        <w:t xml:space="preserve"> Immunohistochemical of GLI2 and GLI3 on </w:t>
      </w:r>
      <w:r w:rsidR="00DD7BEF">
        <w:rPr>
          <w:rFonts w:ascii="Times New Roman" w:hAnsi="Times New Roman" w:cs="Times New Roman"/>
          <w:b/>
          <w:bCs/>
          <w:sz w:val="24"/>
          <w:szCs w:val="24"/>
        </w:rPr>
        <w:t xml:space="preserve">TMA </w:t>
      </w:r>
      <w:r w:rsidR="00741EB5" w:rsidRPr="00741EB5">
        <w:rPr>
          <w:rFonts w:ascii="Times New Roman" w:hAnsi="Times New Roman" w:cs="Times New Roman"/>
          <w:b/>
          <w:bCs/>
          <w:sz w:val="24"/>
          <w:szCs w:val="24"/>
        </w:rPr>
        <w:t xml:space="preserve">of BPH. </w:t>
      </w:r>
      <w:r w:rsidR="00741EB5" w:rsidRPr="00DD7BE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41EB5" w:rsidRPr="00741EB5">
        <w:rPr>
          <w:rFonts w:ascii="Times New Roman" w:hAnsi="Times New Roman" w:cs="Times New Roman"/>
          <w:sz w:val="24"/>
          <w:szCs w:val="24"/>
        </w:rPr>
        <w:t xml:space="preserve">: GLI2 </w:t>
      </w:r>
      <w:r w:rsidR="00741EB5" w:rsidRPr="00DD7BE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741EB5" w:rsidRPr="00741EB5">
        <w:rPr>
          <w:rFonts w:ascii="Times New Roman" w:hAnsi="Times New Roman" w:cs="Times New Roman"/>
          <w:sz w:val="24"/>
          <w:szCs w:val="24"/>
        </w:rPr>
        <w:t>: GLI3 The scale bars are 2000μm.</w:t>
      </w:r>
    </w:p>
    <w:sectPr w:rsidR="004535ED" w:rsidRPr="00147463" w:rsidSect="00EA1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0E1FF7" w14:textId="77777777" w:rsidR="00844647" w:rsidRDefault="00844647" w:rsidP="00EA1CF9">
      <w:r>
        <w:separator/>
      </w:r>
    </w:p>
  </w:endnote>
  <w:endnote w:type="continuationSeparator" w:id="0">
    <w:p w14:paraId="4D7E06F5" w14:textId="77777777" w:rsidR="00844647" w:rsidRDefault="00844647" w:rsidP="00EA1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A4A6C9" w14:textId="77777777" w:rsidR="00844647" w:rsidRDefault="00844647" w:rsidP="00EA1CF9">
      <w:r>
        <w:separator/>
      </w:r>
    </w:p>
  </w:footnote>
  <w:footnote w:type="continuationSeparator" w:id="0">
    <w:p w14:paraId="175121DF" w14:textId="77777777" w:rsidR="00844647" w:rsidRDefault="00844647" w:rsidP="00EA1C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81"/>
    <w:rsid w:val="00091D5F"/>
    <w:rsid w:val="000A57D8"/>
    <w:rsid w:val="000E54C2"/>
    <w:rsid w:val="000F6D3C"/>
    <w:rsid w:val="00147463"/>
    <w:rsid w:val="001B7A5A"/>
    <w:rsid w:val="00237C01"/>
    <w:rsid w:val="00251535"/>
    <w:rsid w:val="00361519"/>
    <w:rsid w:val="003F141F"/>
    <w:rsid w:val="004535ED"/>
    <w:rsid w:val="0048786B"/>
    <w:rsid w:val="004C6345"/>
    <w:rsid w:val="00512EA0"/>
    <w:rsid w:val="00513E92"/>
    <w:rsid w:val="005310BC"/>
    <w:rsid w:val="00581F11"/>
    <w:rsid w:val="00610674"/>
    <w:rsid w:val="00616F81"/>
    <w:rsid w:val="006505AC"/>
    <w:rsid w:val="00651763"/>
    <w:rsid w:val="006560BA"/>
    <w:rsid w:val="0066374F"/>
    <w:rsid w:val="00683E2A"/>
    <w:rsid w:val="0070608D"/>
    <w:rsid w:val="00733C03"/>
    <w:rsid w:val="00735B6C"/>
    <w:rsid w:val="00741EB5"/>
    <w:rsid w:val="007426E4"/>
    <w:rsid w:val="0075588E"/>
    <w:rsid w:val="00771FF6"/>
    <w:rsid w:val="00843874"/>
    <w:rsid w:val="00844647"/>
    <w:rsid w:val="008E7393"/>
    <w:rsid w:val="00946134"/>
    <w:rsid w:val="0099250C"/>
    <w:rsid w:val="00996E3D"/>
    <w:rsid w:val="00A06B45"/>
    <w:rsid w:val="00A56A45"/>
    <w:rsid w:val="00A82108"/>
    <w:rsid w:val="00B97CD6"/>
    <w:rsid w:val="00C70721"/>
    <w:rsid w:val="00D61948"/>
    <w:rsid w:val="00DA3803"/>
    <w:rsid w:val="00DD7BEF"/>
    <w:rsid w:val="00E86B4C"/>
    <w:rsid w:val="00EA1CF9"/>
    <w:rsid w:val="00FF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F808B3"/>
  <w15:chartTrackingRefBased/>
  <w15:docId w15:val="{885E6079-BB9F-469C-B1BF-92EEE184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5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C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C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C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CF9"/>
    <w:rPr>
      <w:sz w:val="18"/>
      <w:szCs w:val="18"/>
    </w:rPr>
  </w:style>
  <w:style w:type="table" w:styleId="a7">
    <w:name w:val="Table Grid"/>
    <w:basedOn w:val="a1"/>
    <w:uiPriority w:val="59"/>
    <w:unhideWhenUsed/>
    <w:rsid w:val="00EA1C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41EB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41E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DA517-17F6-4B7E-B92A-D0C9ABB2C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LJM</cp:lastModifiedBy>
  <cp:revision>6</cp:revision>
  <dcterms:created xsi:type="dcterms:W3CDTF">2020-11-18T12:04:00Z</dcterms:created>
  <dcterms:modified xsi:type="dcterms:W3CDTF">2020-11-25T04:15:00Z</dcterms:modified>
</cp:coreProperties>
</file>